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7C70A" w14:textId="77777777" w:rsidR="00D615F6" w:rsidRDefault="00D615F6">
      <w:pPr>
        <w:rPr>
          <w:rFonts w:ascii="Arial" w:hAnsi="Arial" w:cs="Arial"/>
          <w:sz w:val="22"/>
          <w:szCs w:val="22"/>
        </w:rPr>
      </w:pPr>
    </w:p>
    <w:p w14:paraId="46B1C852" w14:textId="77777777" w:rsidR="00A034EF" w:rsidRDefault="00A034EF" w:rsidP="00A034EF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  <w:lang w:eastAsia="en-GB"/>
        </w:rPr>
      </w:pPr>
      <w:r w:rsidRPr="6D25AA0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Appendix 1: Questionnaire</w:t>
      </w:r>
    </w:p>
    <w:p w14:paraId="6431044C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9C6CA4D" wp14:editId="6A4BCA3B">
            <wp:extent cx="5715000" cy="1447800"/>
            <wp:effectExtent l="0" t="0" r="0" b="0"/>
            <wp:docPr id="1414827015" name="Picture 1414827015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ECF92" w14:textId="77777777" w:rsidR="00A034EF" w:rsidRDefault="00A034EF" w:rsidP="00A034EF">
      <w:pPr>
        <w:spacing w:line="480" w:lineRule="auto"/>
        <w:jc w:val="center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3A6EDF2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A survey of pessary management practices for pelvic organ </w:t>
      </w:r>
      <w:bookmarkStart w:id="0" w:name="_Int_56pzeUBK"/>
      <w:r w:rsidRPr="63A6EDF2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prolapse</w:t>
      </w:r>
      <w:bookmarkEnd w:id="0"/>
      <w:r w:rsidRPr="63A6EDF2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amongst Australian health care practitioners.  </w:t>
      </w:r>
      <w:r>
        <w:br/>
      </w:r>
      <w:r w:rsidRPr="63A6EDF2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   </w:t>
      </w:r>
      <w:r w:rsidRPr="63A6EDF2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Thank you for completing this survey if you are involved in pessary management. The survey should only take 5 minutes of your time. Please only complete it once. All questions require a response. Incomplete surveys will be recorded. You can save and resume your response until the survey closes. The survey will close on the 31st of August 2022.</w:t>
      </w:r>
      <w:r>
        <w:br/>
      </w:r>
      <w:r w:rsidRPr="63A6EDF2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</w:p>
    <w:p w14:paraId="66EDE675" w14:textId="6FCD8E0D" w:rsidR="00A034EF" w:rsidRDefault="00A034EF" w:rsidP="00095372">
      <w:pPr>
        <w:spacing w:line="480" w:lineRule="auto"/>
        <w:jc w:val="center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lease see attached the </w:t>
      </w:r>
      <w:hyperlink r:id="rId8">
        <w:r w:rsidRPr="6F50D91B">
          <w:rPr>
            <w:rStyle w:val="Hyperlink"/>
            <w:rFonts w:ascii="Arial" w:eastAsia="Arial" w:hAnsi="Arial" w:cs="Arial"/>
            <w:sz w:val="22"/>
            <w:szCs w:val="22"/>
            <w:lang w:val="en-US"/>
          </w:rPr>
          <w:t>Participant Information Statement</w:t>
        </w:r>
      </w:hyperlink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for further details about the</w:t>
      </w:r>
      <w:r w:rsidR="0009537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study.</w:t>
      </w:r>
    </w:p>
    <w:p w14:paraId="4FAF0F36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BC08A7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I have received information regarding this research and had an opportunity to ask questions. I believe I understand the purpose, extent and </w:t>
      </w:r>
      <w:bookmarkStart w:id="1" w:name="_Int_kQ6Pq8H4"/>
      <w:r w:rsidRPr="6BC08A7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ossible risks</w:t>
      </w:r>
      <w:bookmarkEnd w:id="1"/>
      <w:r w:rsidRPr="6BC08A7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of my involvement in this project, and I voluntarily consent to take part.</w:t>
      </w:r>
      <w:r>
        <w:br/>
      </w:r>
    </w:p>
    <w:p w14:paraId="09E77C5D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I consent </w:t>
      </w:r>
    </w:p>
    <w:p w14:paraId="109AA4ED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17B5C0DD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1. What is your profession?</w:t>
      </w:r>
    </w:p>
    <w:p w14:paraId="32B48A92" w14:textId="77777777" w:rsidR="00A034EF" w:rsidRDefault="00A034EF" w:rsidP="00A034EF">
      <w:pPr>
        <w:spacing w:before="120"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Medical Practitioner</w:t>
      </w:r>
    </w:p>
    <w:p w14:paraId="5334C3ED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Urogynaecologist</w:t>
      </w:r>
    </w:p>
    <w:p w14:paraId="2A4D407A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Gynaecologist</w:t>
      </w:r>
    </w:p>
    <w:p w14:paraId="70AF58F1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Obstetrician</w:t>
      </w:r>
    </w:p>
    <w:p w14:paraId="11F4007A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Obstetrician-gynaecologist</w:t>
      </w:r>
    </w:p>
    <w:p w14:paraId="58C30396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>GP Obstetrician</w:t>
      </w:r>
    </w:p>
    <w:p w14:paraId="4C6D8555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GP</w:t>
      </w:r>
    </w:p>
    <w:p w14:paraId="20A0E0AD" w14:textId="77777777" w:rsidR="00A034EF" w:rsidRDefault="00A034EF" w:rsidP="00A034EF">
      <w:pPr>
        <w:spacing w:before="120"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Nurse</w:t>
      </w:r>
    </w:p>
    <w:p w14:paraId="56D81BAC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Nurse practitioner</w:t>
      </w:r>
    </w:p>
    <w:p w14:paraId="3BAA729F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Clinical Nurse</w:t>
      </w:r>
    </w:p>
    <w:p w14:paraId="14FC0F23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egistered Nurse </w:t>
      </w:r>
    </w:p>
    <w:p w14:paraId="24DD6F3C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egistered Nurse / Registered Midwife </w:t>
      </w:r>
    </w:p>
    <w:p w14:paraId="5E010924" w14:textId="77777777" w:rsidR="00A034EF" w:rsidRDefault="00A034EF" w:rsidP="00A034EF">
      <w:pPr>
        <w:spacing w:before="120"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Physiotherapist</w:t>
      </w:r>
    </w:p>
    <w:p w14:paraId="68C89AB1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Undergraduate qualification (this includes graduate entry master’s program)</w:t>
      </w:r>
    </w:p>
    <w:p w14:paraId="72E378BA" w14:textId="77777777" w:rsidR="00A034EF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ostgraduate qualification</w:t>
      </w:r>
    </w:p>
    <w:p w14:paraId="1B9B5E26" w14:textId="77777777" w:rsidR="00A034EF" w:rsidRDefault="00A034EF" w:rsidP="00A034EF">
      <w:pPr>
        <w:spacing w:before="120"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Other</w:t>
      </w:r>
    </w:p>
    <w:p w14:paraId="3277A4E8" w14:textId="77777777" w:rsidR="00A034EF" w:rsidRPr="008641DB" w:rsidRDefault="00A034EF" w:rsidP="00A034EF">
      <w:pPr>
        <w:pStyle w:val="ListParagraph"/>
        <w:numPr>
          <w:ilvl w:val="0"/>
          <w:numId w:val="22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lease specify your profession in the text box: </w:t>
      </w:r>
    </w:p>
    <w:p w14:paraId="32FE2E9A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5C4E8703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2. How long (in years) have you been qualified in your profession?</w:t>
      </w:r>
      <w:r>
        <w:br/>
      </w:r>
    </w:p>
    <w:p w14:paraId="4B9E595A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3. How long (in years) have you been providing pessary management services?</w:t>
      </w:r>
    </w:p>
    <w:p w14:paraId="14D6B4AE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0BDE28AB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4. What state/territory do you work in? (Select all that apply)</w:t>
      </w:r>
    </w:p>
    <w:p w14:paraId="64CAD719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Australian Capital Territory </w:t>
      </w:r>
    </w:p>
    <w:p w14:paraId="54AAD60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ew South Wales </w:t>
      </w:r>
    </w:p>
    <w:p w14:paraId="38E11B90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rthern Territory </w:t>
      </w:r>
    </w:p>
    <w:p w14:paraId="2EEB416C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Queensland </w:t>
      </w:r>
    </w:p>
    <w:p w14:paraId="1239AB79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outh Australia </w:t>
      </w:r>
    </w:p>
    <w:p w14:paraId="4973EF4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Tasmania </w:t>
      </w:r>
    </w:p>
    <w:p w14:paraId="7FAEC0EA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Victoria </w:t>
      </w:r>
    </w:p>
    <w:p w14:paraId="6E2BE091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Western Australia </w:t>
      </w:r>
    </w:p>
    <w:p w14:paraId="24531BC7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235D79EF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 xml:space="preserve">Q5. What geographical area do you work in? (Select all that apply)  </w:t>
      </w:r>
      <w:r>
        <w:br/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MM categories refers to the Modified Monash Model, details of which can be found </w:t>
      </w:r>
      <w:hyperlink r:id="rId9">
        <w:r w:rsidRPr="6F50D91B">
          <w:rPr>
            <w:rStyle w:val="Hyperlink"/>
            <w:rFonts w:ascii="Arial" w:eastAsia="Arial" w:hAnsi="Arial" w:cs="Arial"/>
            <w:sz w:val="22"/>
            <w:szCs w:val="22"/>
            <w:lang w:val="en-US"/>
          </w:rPr>
          <w:t>here</w:t>
        </w:r>
      </w:hyperlink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.</w:t>
      </w:r>
    </w:p>
    <w:p w14:paraId="541B9B17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Metropolitan (Major Australian Cities accounting for 70% of Australia's Population) (MM1) </w:t>
      </w:r>
    </w:p>
    <w:p w14:paraId="4219B652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egional (Inner and Outer) Centres- &gt;50,000 residents (MM2) </w:t>
      </w:r>
    </w:p>
    <w:p w14:paraId="6F743004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Large Rural Towns -15,000-50,000 residents (MM3) </w:t>
      </w:r>
    </w:p>
    <w:p w14:paraId="57630D8D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Medium Rural Towns- 5,000-15,000 residents (MM4) </w:t>
      </w:r>
    </w:p>
    <w:p w14:paraId="0E0BBD0E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mall Rural Towns- All remaining inner/outer regional areas- 1,000-5000 residents (MM5) </w:t>
      </w:r>
    </w:p>
    <w:p w14:paraId="73608BF6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emote Communities- Mainland communities  </w:t>
      </w:r>
    </w:p>
    <w:p w14:paraId="59E66051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Very remote areas- all other communities or islands &gt;5km offshore (MM7) </w:t>
      </w:r>
    </w:p>
    <w:p w14:paraId="7609D851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72BC93E8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6. Please list the postcode(s) of your workplace(s). Please only list those where pessary management is part of your role, separating each postcode with a comma.</w:t>
      </w:r>
    </w:p>
    <w:p w14:paraId="47832E7B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0E9B00A0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7. Do you agree that you currently provide pessary management for patients who travel a long distance to access your service?</w:t>
      </w:r>
    </w:p>
    <w:p w14:paraId="6B73A8BA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</w:t>
      </w:r>
    </w:p>
    <w:p w14:paraId="4F1CE706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 </w:t>
      </w:r>
    </w:p>
    <w:p w14:paraId="22D7A9F9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46A0724C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8. In which clinical setting(s) do you currently fit pessaries in? (Select all that apply)</w:t>
      </w:r>
    </w:p>
    <w:p w14:paraId="144DBA55" w14:textId="77777777" w:rsidR="00A034EF" w:rsidRDefault="00A034EF" w:rsidP="00A034EF">
      <w:pPr>
        <w:spacing w:before="120"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 xml:space="preserve">Public Hospital </w:t>
      </w:r>
    </w:p>
    <w:p w14:paraId="04F217DD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Inpatient</w:t>
      </w:r>
    </w:p>
    <w:p w14:paraId="568A299D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essary clinic</w:t>
      </w:r>
    </w:p>
    <w:p w14:paraId="0D6B4BF2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Outpatient clinic</w:t>
      </w:r>
    </w:p>
    <w:p w14:paraId="684D4992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Community clinic</w:t>
      </w:r>
    </w:p>
    <w:p w14:paraId="780C4AE4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Outreach/rural clinic</w:t>
      </w:r>
    </w:p>
    <w:p w14:paraId="0AA1F967" w14:textId="77777777" w:rsidR="00A034EF" w:rsidRDefault="00A034EF" w:rsidP="00A034EF">
      <w:pPr>
        <w:spacing w:before="120"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lastRenderedPageBreak/>
        <w:t xml:space="preserve">Private Hospital </w:t>
      </w:r>
    </w:p>
    <w:p w14:paraId="02E99F8A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Pessary clinic</w:t>
      </w:r>
    </w:p>
    <w:p w14:paraId="579A30AC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Outpatient clinic</w:t>
      </w:r>
    </w:p>
    <w:p w14:paraId="514A1186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Private practice</w:t>
      </w:r>
    </w:p>
    <w:p w14:paraId="218F26C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Sole practitioner private practice</w:t>
      </w:r>
    </w:p>
    <w:p w14:paraId="0BCEBB98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Single profession private practice with only one pessary provider</w:t>
      </w:r>
    </w:p>
    <w:p w14:paraId="14FF64E7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Single profession private practice with more than one pessary provider</w:t>
      </w:r>
    </w:p>
    <w:p w14:paraId="24CEAB9D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Multidisciplinary private practice with only one pessary provider</w:t>
      </w:r>
    </w:p>
    <w:p w14:paraId="279A7AA2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Multidisciplinary private practice with more than one pessary provider</w:t>
      </w:r>
    </w:p>
    <w:p w14:paraId="6C5F4F19" w14:textId="77777777" w:rsidR="00A034EF" w:rsidRDefault="00A034EF" w:rsidP="00A034EF">
      <w:pPr>
        <w:spacing w:before="120"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Other</w:t>
      </w:r>
    </w:p>
    <w:p w14:paraId="1F6A5F68" w14:textId="77777777" w:rsidR="00A034EF" w:rsidRPr="008641DB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8641D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lease specify your clinical setting in the text box: </w:t>
      </w:r>
    </w:p>
    <w:p w14:paraId="4EDACCDB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3AF1D09D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9. Do you provide pessary management as part of a shared-care arrangement with any other health professional? (Select all that apply)</w:t>
      </w:r>
    </w:p>
    <w:p w14:paraId="69DCF5D1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 </w:t>
      </w:r>
    </w:p>
    <w:p w14:paraId="5CCF4A8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- with urogynaecologist(s) </w:t>
      </w:r>
    </w:p>
    <w:p w14:paraId="176A5989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- with gynaecologist(s) </w:t>
      </w:r>
    </w:p>
    <w:p w14:paraId="65F99D5B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- with general practitioner(s) </w:t>
      </w:r>
    </w:p>
    <w:p w14:paraId="34169BED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- with nurse(s) </w:t>
      </w:r>
    </w:p>
    <w:p w14:paraId="6268B434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- with physiotherapist(s) </w:t>
      </w:r>
    </w:p>
    <w:p w14:paraId="65D61850" w14:textId="77777777" w:rsidR="00A034EF" w:rsidRPr="008641DB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8641D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ext box) </w:t>
      </w:r>
    </w:p>
    <w:p w14:paraId="616FA4B4" w14:textId="77777777" w:rsidR="00A034EF" w:rsidRPr="008C7527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130E7FF6" w14:textId="77777777" w:rsidR="00A034EF" w:rsidRDefault="00A034EF" w:rsidP="00A034EF">
      <w:pPr>
        <w:pStyle w:val="ListParagraph"/>
        <w:spacing w:line="480" w:lineRule="auto"/>
        <w:ind w:left="0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8641D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10. What training have you undertaken in pessary management? (Select all that apply)</w:t>
      </w:r>
      <w:r>
        <w:br/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Fellowship training </w:t>
      </w:r>
    </w:p>
    <w:p w14:paraId="2E4FA96E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Undergraduate training </w:t>
      </w:r>
    </w:p>
    <w:p w14:paraId="4123A91E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ost graduate university qualification </w:t>
      </w:r>
    </w:p>
    <w:p w14:paraId="101BBAAB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n-university based professional development course(s) </w:t>
      </w:r>
    </w:p>
    <w:p w14:paraId="12D4F2A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 xml:space="preserve">Mentoring / on the job training </w:t>
      </w:r>
    </w:p>
    <w:p w14:paraId="0E6D19C1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ne </w:t>
      </w:r>
    </w:p>
    <w:p w14:paraId="0A81BFFB" w14:textId="77777777" w:rsidR="00A034EF" w:rsidRPr="008C7527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F42D4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ext box) </w:t>
      </w:r>
    </w:p>
    <w:p w14:paraId="2EAEC2DF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0176B1D1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11. Do you provide mentoring or support to any other professionals who provide pessary management?</w:t>
      </w:r>
      <w:r>
        <w:br/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</w:t>
      </w:r>
    </w:p>
    <w:p w14:paraId="4190595F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 </w:t>
      </w:r>
    </w:p>
    <w:p w14:paraId="59C15F10" w14:textId="77777777" w:rsidR="00A034EF" w:rsidRDefault="00A034EF" w:rsidP="00A034EF">
      <w:pPr>
        <w:pStyle w:val="QDisplayLogic"/>
        <w:spacing w:line="480" w:lineRule="auto"/>
        <w:ind w:firstLine="400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lang w:val="en-US"/>
        </w:rPr>
        <w:t xml:space="preserve">If Q11. Do you provide mentoring or support to any other professionals who provide pessary </w:t>
      </w:r>
      <w:r w:rsidRPr="008C7527">
        <w:rPr>
          <w:rFonts w:ascii="Arial" w:eastAsia="Arial" w:hAnsi="Arial" w:cs="Arial"/>
          <w:i w:val="0"/>
          <w:iCs w:val="0"/>
          <w:color w:val="000000" w:themeColor="text1"/>
          <w:sz w:val="22"/>
          <w:szCs w:val="22"/>
          <w:lang w:val="en-US"/>
        </w:rPr>
        <w:t>Q12. To whom do you provide mentoring for pessary management? (Select all that apply)</w:t>
      </w:r>
      <w:r w:rsidRPr="008C7527">
        <w:rPr>
          <w:i w:val="0"/>
          <w:iCs w:val="0"/>
        </w:rPr>
        <w:br/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s from your own profession </w:t>
      </w:r>
    </w:p>
    <w:p w14:paraId="6A68CE0A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s from different professions </w:t>
      </w:r>
    </w:p>
    <w:p w14:paraId="51B53EAE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31328C60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13. Do you receive mentoring or support from any other professionals who provide pessary management?</w:t>
      </w:r>
      <w:r>
        <w:br/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</w:t>
      </w:r>
    </w:p>
    <w:p w14:paraId="7B401FAE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 </w:t>
      </w:r>
    </w:p>
    <w:p w14:paraId="660C4A1F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00848778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14. From whom do you receive mentoring for pessary management? (Select all that apply)</w:t>
      </w:r>
    </w:p>
    <w:p w14:paraId="774DB1E6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s from your own profession </w:t>
      </w:r>
    </w:p>
    <w:p w14:paraId="7AAEC44E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s from different professions </w:t>
      </w:r>
    </w:p>
    <w:p w14:paraId="1DADE48A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332553E1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15. Does your workplace require you to meet a pessary competency standard to provide pessary management?</w:t>
      </w:r>
    </w:p>
    <w:p w14:paraId="3A0FBF19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Yes </w:t>
      </w:r>
    </w:p>
    <w:p w14:paraId="0922EC3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 </w:t>
      </w:r>
    </w:p>
    <w:p w14:paraId="1BCBB991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719AB821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 xml:space="preserve">Q16. What is the </w:t>
      </w:r>
      <w:r w:rsidRPr="6F50D91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most common</w:t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age group that you provide pessary management for?</w:t>
      </w:r>
    </w:p>
    <w:p w14:paraId="5796BCA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&lt;40 years </w:t>
      </w:r>
    </w:p>
    <w:p w14:paraId="4CCF4308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40-60 years </w:t>
      </w:r>
    </w:p>
    <w:p w14:paraId="464B5BE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&gt; 60 years </w:t>
      </w:r>
    </w:p>
    <w:p w14:paraId="541095A3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1B497252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17. Which aspects of pessary management do you provide? (Select all that apply)</w:t>
      </w:r>
    </w:p>
    <w:p w14:paraId="6BB3810A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essary sizing &amp; fitting </w:t>
      </w:r>
    </w:p>
    <w:p w14:paraId="606A40E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Follow-up and changing pessaries </w:t>
      </w:r>
    </w:p>
    <w:p w14:paraId="67481FCD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Teaching patient self-management </w:t>
      </w:r>
    </w:p>
    <w:p w14:paraId="54F8E56C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he text box) </w:t>
      </w:r>
    </w:p>
    <w:p w14:paraId="6B8633ED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1683072F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>
        <w:t xml:space="preserve">Q18. Which pessaries do you use for </w:t>
      </w:r>
      <w:bookmarkStart w:id="2" w:name="_Int_TowDAvRv"/>
      <w:r>
        <w:t>prolapse</w:t>
      </w:r>
      <w:bookmarkEnd w:id="2"/>
      <w:r>
        <w:t xml:space="preserve"> management? (Select all that apply)</w:t>
      </w:r>
      <w:r>
        <w:br/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ing (vinyl or PVC) </w:t>
      </w:r>
    </w:p>
    <w:p w14:paraId="3BB741C2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ing (silicone) </w:t>
      </w:r>
    </w:p>
    <w:p w14:paraId="00628559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ing with support </w:t>
      </w:r>
    </w:p>
    <w:p w14:paraId="5EA260F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ube </w:t>
      </w:r>
    </w:p>
    <w:p w14:paraId="166E3E45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Gellhorn </w:t>
      </w:r>
    </w:p>
    <w:p w14:paraId="1E57A5D3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ish </w:t>
      </w:r>
    </w:p>
    <w:p w14:paraId="23815171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onut </w:t>
      </w:r>
    </w:p>
    <w:p w14:paraId="331E21F6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elf </w:t>
      </w:r>
    </w:p>
    <w:p w14:paraId="26099FE7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aatz </w:t>
      </w:r>
    </w:p>
    <w:p w14:paraId="5A4829F9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Hodge </w:t>
      </w:r>
    </w:p>
    <w:p w14:paraId="1D7F131F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-POP </w:t>
      </w:r>
    </w:p>
    <w:p w14:paraId="2F0D41B0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ombination of 2+ pessaries simultaneously </w:t>
      </w:r>
    </w:p>
    <w:p w14:paraId="2A9DC3F9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ext box) </w:t>
      </w:r>
    </w:p>
    <w:p w14:paraId="0173E26E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>
        <w:br/>
      </w:r>
      <w:r w:rsidRPr="6F50D91B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US"/>
        </w:rPr>
        <w:t>The following three questions relate to how commonly you fit different pessary types.</w:t>
      </w:r>
    </w:p>
    <w:p w14:paraId="55C24790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 xml:space="preserve">Q19. What is the </w:t>
      </w:r>
      <w:r w:rsidRPr="6F50D91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most common</w:t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pessary type that you fit for management of prolapse?</w:t>
      </w:r>
    </w:p>
    <w:p w14:paraId="19404299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ing pessaries </w:t>
      </w:r>
    </w:p>
    <w:p w14:paraId="51479A02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ube </w:t>
      </w:r>
    </w:p>
    <w:p w14:paraId="42EC21EF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Gellhorn </w:t>
      </w:r>
    </w:p>
    <w:p w14:paraId="77DE942E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ish </w:t>
      </w:r>
    </w:p>
    <w:p w14:paraId="30E7980E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onut </w:t>
      </w:r>
    </w:p>
    <w:p w14:paraId="3FC127EE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elf </w:t>
      </w:r>
    </w:p>
    <w:p w14:paraId="70259CF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aatz </w:t>
      </w:r>
    </w:p>
    <w:p w14:paraId="6E02AE54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Hodge </w:t>
      </w:r>
    </w:p>
    <w:p w14:paraId="77E6B23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-POP </w:t>
      </w:r>
    </w:p>
    <w:p w14:paraId="684EEE5F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ombination of 2+ pessaries simultaneously </w:t>
      </w:r>
    </w:p>
    <w:p w14:paraId="371B93FF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ext box) </w:t>
      </w:r>
    </w:p>
    <w:p w14:paraId="38095D2D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5A486262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Q20. What is the </w:t>
      </w:r>
      <w:r w:rsidRPr="6F50D91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second most</w:t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common pessary type that you fit for management of prolapse?</w:t>
      </w:r>
    </w:p>
    <w:p w14:paraId="25F33E0B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ing pessaries </w:t>
      </w:r>
    </w:p>
    <w:p w14:paraId="7F9FE9CF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ube </w:t>
      </w:r>
    </w:p>
    <w:p w14:paraId="34D9A4C8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Gellhorn </w:t>
      </w:r>
    </w:p>
    <w:p w14:paraId="1C936CCB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ish </w:t>
      </w:r>
    </w:p>
    <w:p w14:paraId="5EC15CF2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onut </w:t>
      </w:r>
    </w:p>
    <w:p w14:paraId="3B178868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elf </w:t>
      </w:r>
    </w:p>
    <w:p w14:paraId="10D8C51E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aatz </w:t>
      </w:r>
    </w:p>
    <w:p w14:paraId="670EC060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Hodge </w:t>
      </w:r>
    </w:p>
    <w:p w14:paraId="3BF710B8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-POP </w:t>
      </w:r>
    </w:p>
    <w:p w14:paraId="104947A0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ombination of 2+ pessaries simultaneously </w:t>
      </w:r>
    </w:p>
    <w:p w14:paraId="664D845D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I do not fit another type of pessary </w:t>
      </w:r>
    </w:p>
    <w:p w14:paraId="46DBC950" w14:textId="77777777" w:rsidR="00A034EF" w:rsidRPr="00F42D4E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F42D4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ext box) </w:t>
      </w:r>
    </w:p>
    <w:p w14:paraId="78C6E09E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00A41672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lastRenderedPageBreak/>
        <w:t>Q21. What is the</w:t>
      </w:r>
      <w:r w:rsidRPr="6F50D91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hird most</w:t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common pessary type that you fit for management of prolapse?</w:t>
      </w:r>
    </w:p>
    <w:p w14:paraId="31FDCF6F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ing pessaries </w:t>
      </w:r>
    </w:p>
    <w:p w14:paraId="710B9BC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ube </w:t>
      </w:r>
    </w:p>
    <w:p w14:paraId="65633CED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Gellhorn </w:t>
      </w:r>
    </w:p>
    <w:p w14:paraId="2B25316E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ish </w:t>
      </w:r>
    </w:p>
    <w:p w14:paraId="4CE620ED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Donut </w:t>
      </w:r>
    </w:p>
    <w:p w14:paraId="338A076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elf </w:t>
      </w:r>
    </w:p>
    <w:p w14:paraId="5149E190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aatz </w:t>
      </w:r>
    </w:p>
    <w:p w14:paraId="1A5F3C8A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Hodge </w:t>
      </w:r>
    </w:p>
    <w:p w14:paraId="52A22AD6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-POP </w:t>
      </w:r>
    </w:p>
    <w:p w14:paraId="32523021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Combination of 2+ pessaries simultaneously </w:t>
      </w:r>
    </w:p>
    <w:p w14:paraId="160D3A68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I do not fit another type of pessary </w:t>
      </w:r>
    </w:p>
    <w:p w14:paraId="14866826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F42D4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ext box) </w:t>
      </w:r>
    </w:p>
    <w:p w14:paraId="03562E69" w14:textId="77777777" w:rsidR="00A034EF" w:rsidRPr="00F42D4E" w:rsidRDefault="00A034EF" w:rsidP="00A034EF">
      <w:pPr>
        <w:pStyle w:val="ListParagraph"/>
        <w:spacing w:line="480" w:lineRule="auto"/>
        <w:ind w:left="360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p w14:paraId="1C3F12E4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22. On average, how many pessaries do you fit per month?</w:t>
      </w:r>
      <w:r>
        <w:br/>
      </w:r>
    </w:p>
    <w:p w14:paraId="3AC476C4" w14:textId="77777777" w:rsidR="00A034EF" w:rsidRPr="00187F75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187F75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23. Would you like to undertake further training in pessary management?</w:t>
      </w:r>
    </w:p>
    <w:p w14:paraId="1E0D110D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Yes</w:t>
      </w:r>
    </w:p>
    <w:p w14:paraId="7653DD03" w14:textId="77777777" w:rsidR="00A034EF" w:rsidRDefault="00A034EF" w:rsidP="00A034EF">
      <w:pPr>
        <w:pStyle w:val="ListParagraph"/>
        <w:numPr>
          <w:ilvl w:val="0"/>
          <w:numId w:val="23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No </w:t>
      </w:r>
    </w:p>
    <w:p w14:paraId="0A52AC43" w14:textId="77777777" w:rsidR="00A034EF" w:rsidRPr="00F42D4E" w:rsidRDefault="00A034EF" w:rsidP="00A034EF">
      <w:pPr>
        <w:pStyle w:val="QSkipLogic"/>
        <w:spacing w:line="480" w:lineRule="auto"/>
        <w:rPr>
          <w:rFonts w:ascii="Arial" w:eastAsia="Arial" w:hAnsi="Arial" w:cs="Arial"/>
          <w:lang w:val="en-US"/>
        </w:rPr>
      </w:pPr>
      <w:r w:rsidRPr="6F50D91B">
        <w:rPr>
          <w:rFonts w:ascii="Arial" w:eastAsia="Arial" w:hAnsi="Arial" w:cs="Arial"/>
          <w:lang w:val="en-US"/>
        </w:rPr>
        <w:t>ki End of Survey If Q23. Would you like to undertake further training in pessary management?</w:t>
      </w:r>
    </w:p>
    <w:p w14:paraId="20A736AC" w14:textId="77777777" w:rsidR="00A034EF" w:rsidRDefault="00A034EF" w:rsidP="00A034EF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Q24. If you would like further training in pessary management, what areas would you like further training in? (Select all that apply)</w:t>
      </w:r>
      <w:r>
        <w:br/>
      </w: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Management of adverse events </w:t>
      </w:r>
    </w:p>
    <w:p w14:paraId="49E91E07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Management of complex cases </w:t>
      </w:r>
    </w:p>
    <w:p w14:paraId="0F31DF91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Risk mitigation </w:t>
      </w:r>
    </w:p>
    <w:p w14:paraId="075A7C2B" w14:textId="77777777" w:rsidR="00A034EF" w:rsidRDefault="00A034EF" w:rsidP="00A034EF">
      <w:pPr>
        <w:pStyle w:val="ListParagraph"/>
        <w:numPr>
          <w:ilvl w:val="0"/>
          <w:numId w:val="21"/>
        </w:num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6F50D91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izing and fitting of pessaries (please specify pessary type in text box) </w:t>
      </w:r>
    </w:p>
    <w:p w14:paraId="41D7C68D" w14:textId="583A3362" w:rsidR="00A62C33" w:rsidRPr="00D842FC" w:rsidRDefault="00A034EF" w:rsidP="009770D9">
      <w:pPr>
        <w:pStyle w:val="ListParagraph"/>
        <w:numPr>
          <w:ilvl w:val="0"/>
          <w:numId w:val="21"/>
        </w:numPr>
        <w:spacing w:line="480" w:lineRule="auto"/>
        <w:rPr>
          <w:b/>
          <w:bCs/>
          <w:lang w:val="en-US"/>
        </w:rPr>
      </w:pPr>
      <w:r w:rsidRPr="0009537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Other (please specify in text box) </w:t>
      </w:r>
      <w:bookmarkStart w:id="3" w:name="_GoBack"/>
      <w:bookmarkEnd w:id="3"/>
    </w:p>
    <w:sectPr w:rsidR="00A62C33" w:rsidRPr="00D842FC" w:rsidSect="00095372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A6533" w14:textId="77777777" w:rsidR="006F61C1" w:rsidRDefault="006F61C1" w:rsidP="00703E37">
      <w:r>
        <w:separator/>
      </w:r>
    </w:p>
  </w:endnote>
  <w:endnote w:type="continuationSeparator" w:id="0">
    <w:p w14:paraId="514C5500" w14:textId="77777777" w:rsidR="006F61C1" w:rsidRDefault="006F61C1" w:rsidP="00703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12928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5E4567" w14:textId="1ED7BFC3" w:rsidR="00703E37" w:rsidRDefault="00703E37" w:rsidP="004373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313F82" w14:textId="77777777" w:rsidR="00703E37" w:rsidRDefault="00703E37" w:rsidP="00703E3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74562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5E421E" w14:textId="0430C43F" w:rsidR="00703E37" w:rsidRDefault="00703E37" w:rsidP="004373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537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CD6ED66" w14:textId="77777777" w:rsidR="00703E37" w:rsidRDefault="00703E37" w:rsidP="00703E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D4BF8" w14:textId="77777777" w:rsidR="006F61C1" w:rsidRDefault="006F61C1" w:rsidP="00703E37">
      <w:r>
        <w:separator/>
      </w:r>
    </w:p>
  </w:footnote>
  <w:footnote w:type="continuationSeparator" w:id="0">
    <w:p w14:paraId="1DE4479B" w14:textId="77777777" w:rsidR="006F61C1" w:rsidRDefault="006F61C1" w:rsidP="00703E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334AA"/>
    <w:multiLevelType w:val="hybridMultilevel"/>
    <w:tmpl w:val="7DB4DDC2"/>
    <w:lvl w:ilvl="0" w:tplc="0DA6F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98D4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A6D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88EF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324B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6E4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A296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68F1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0849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7B7AF"/>
    <w:multiLevelType w:val="hybridMultilevel"/>
    <w:tmpl w:val="163EC252"/>
    <w:lvl w:ilvl="0" w:tplc="39E2E0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2745F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AA9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4C19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944D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745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000E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ECCF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4A7A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458A8"/>
    <w:multiLevelType w:val="hybridMultilevel"/>
    <w:tmpl w:val="90160F4E"/>
    <w:lvl w:ilvl="0" w:tplc="81DA03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C6F4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2094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32BC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4ED8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5E5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3021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C29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885B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D39E4"/>
    <w:multiLevelType w:val="hybridMultilevel"/>
    <w:tmpl w:val="A94A0C38"/>
    <w:lvl w:ilvl="0" w:tplc="3FAACA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96D5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02D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6CBD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E884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B809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4A8D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1A42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6E01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D653D"/>
    <w:multiLevelType w:val="hybridMultilevel"/>
    <w:tmpl w:val="8434274C"/>
    <w:lvl w:ilvl="0" w:tplc="EDE899CE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E696A0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AAA1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5C78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D2A2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7E69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C08A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74F7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84C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B19A0"/>
    <w:multiLevelType w:val="hybridMultilevel"/>
    <w:tmpl w:val="13748F38"/>
    <w:lvl w:ilvl="0" w:tplc="CA222A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EA6D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765B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BCB0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681E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BAA2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789D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5214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3EFA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4F36C"/>
    <w:multiLevelType w:val="hybridMultilevel"/>
    <w:tmpl w:val="0F2A39F4"/>
    <w:lvl w:ilvl="0" w:tplc="B66E30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F252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0ECE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9265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00AF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9674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6A96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EAEA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9E2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3C7DD"/>
    <w:multiLevelType w:val="hybridMultilevel"/>
    <w:tmpl w:val="65BEC22C"/>
    <w:lvl w:ilvl="0" w:tplc="9D60FE4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DBECE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6ACB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C2D9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FE9C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7A3A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D625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C46F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FEA9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7B6D0F"/>
    <w:multiLevelType w:val="hybridMultilevel"/>
    <w:tmpl w:val="7F44DB74"/>
    <w:lvl w:ilvl="0" w:tplc="9058F8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260DD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149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82AF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32F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5E78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3854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F2D1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AC5A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999D5E"/>
    <w:multiLevelType w:val="hybridMultilevel"/>
    <w:tmpl w:val="EF70576A"/>
    <w:lvl w:ilvl="0" w:tplc="E90876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E7A0A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36B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AAD6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3EC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9A17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DE4F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B0A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9AF0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CCF86"/>
    <w:multiLevelType w:val="hybridMultilevel"/>
    <w:tmpl w:val="5D480016"/>
    <w:lvl w:ilvl="0" w:tplc="A92695B8">
      <w:start w:val="1"/>
      <w:numFmt w:val="bullet"/>
      <w:lvlText w:val="▢"/>
      <w:lvlJc w:val="left"/>
      <w:pPr>
        <w:ind w:left="360" w:hanging="360"/>
      </w:pPr>
      <w:rPr>
        <w:rFonts w:ascii="Courier New" w:hAnsi="Courier New" w:hint="default"/>
      </w:rPr>
    </w:lvl>
    <w:lvl w:ilvl="1" w:tplc="17EC0A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56C6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A866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5431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AE54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32DD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181C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EACD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04D33B"/>
    <w:multiLevelType w:val="hybridMultilevel"/>
    <w:tmpl w:val="F0823CD4"/>
    <w:lvl w:ilvl="0" w:tplc="F618A5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C200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1CBC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8019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2EEA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E202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48F7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4E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2ACA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1B1ED5"/>
    <w:multiLevelType w:val="hybridMultilevel"/>
    <w:tmpl w:val="55169EE6"/>
    <w:lvl w:ilvl="0" w:tplc="571671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A267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60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4685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802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42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5E43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403C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BE2D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EEFB53"/>
    <w:multiLevelType w:val="hybridMultilevel"/>
    <w:tmpl w:val="067056A0"/>
    <w:lvl w:ilvl="0" w:tplc="B9C2DA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A0D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382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4446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8E8A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D2ED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8C12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E63B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BA24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8A997A"/>
    <w:multiLevelType w:val="hybridMultilevel"/>
    <w:tmpl w:val="B52627F8"/>
    <w:lvl w:ilvl="0" w:tplc="B3A6562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C2190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E9203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047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20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8CD5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44C8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CC16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C2D5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273858"/>
    <w:multiLevelType w:val="hybridMultilevel"/>
    <w:tmpl w:val="35568D48"/>
    <w:lvl w:ilvl="0" w:tplc="7766FB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B4AA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4892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2844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E046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DAF7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66E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8CC6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061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784356"/>
    <w:multiLevelType w:val="hybridMultilevel"/>
    <w:tmpl w:val="5E1E18D8"/>
    <w:lvl w:ilvl="0" w:tplc="9FEEF0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F066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B812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4BD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CADA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4689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483E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92FB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01B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AD6567"/>
    <w:multiLevelType w:val="hybridMultilevel"/>
    <w:tmpl w:val="1D1AF538"/>
    <w:lvl w:ilvl="0" w:tplc="2B60847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C88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AA7D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E0AA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1A35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1625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DA76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EC90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A235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EFC3CC"/>
    <w:multiLevelType w:val="hybridMultilevel"/>
    <w:tmpl w:val="AFA4C3FC"/>
    <w:lvl w:ilvl="0" w:tplc="57863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FCF7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CE22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80A5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584F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508D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A2D1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EA74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875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D33E6A"/>
    <w:multiLevelType w:val="hybridMultilevel"/>
    <w:tmpl w:val="87101392"/>
    <w:lvl w:ilvl="0" w:tplc="3DB6E1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C8D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9A30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A802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088B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A4E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4C30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DEB7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643D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D49613"/>
    <w:multiLevelType w:val="hybridMultilevel"/>
    <w:tmpl w:val="C8C002AC"/>
    <w:lvl w:ilvl="0" w:tplc="ECE80B98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824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3295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CE09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7CA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9643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D0FD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78CC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B607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B2A8E"/>
    <w:multiLevelType w:val="hybridMultilevel"/>
    <w:tmpl w:val="170802DA"/>
    <w:lvl w:ilvl="0" w:tplc="9F1EA8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887C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83D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FED3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4E92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C4F0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98AD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9E9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B0E6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3FD425"/>
    <w:multiLevelType w:val="hybridMultilevel"/>
    <w:tmpl w:val="9A2C235C"/>
    <w:lvl w:ilvl="0" w:tplc="0330B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9437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8836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BA55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D0E0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982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C2AE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27D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64F8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8"/>
  </w:num>
  <w:num w:numId="4">
    <w:abstractNumId w:val="7"/>
  </w:num>
  <w:num w:numId="5">
    <w:abstractNumId w:val="1"/>
  </w:num>
  <w:num w:numId="6">
    <w:abstractNumId w:val="17"/>
  </w:num>
  <w:num w:numId="7">
    <w:abstractNumId w:val="14"/>
  </w:num>
  <w:num w:numId="8">
    <w:abstractNumId w:val="21"/>
  </w:num>
  <w:num w:numId="9">
    <w:abstractNumId w:val="22"/>
  </w:num>
  <w:num w:numId="10">
    <w:abstractNumId w:val="19"/>
  </w:num>
  <w:num w:numId="11">
    <w:abstractNumId w:val="2"/>
  </w:num>
  <w:num w:numId="12">
    <w:abstractNumId w:val="16"/>
  </w:num>
  <w:num w:numId="13">
    <w:abstractNumId w:val="3"/>
  </w:num>
  <w:num w:numId="14">
    <w:abstractNumId w:val="11"/>
  </w:num>
  <w:num w:numId="15">
    <w:abstractNumId w:val="0"/>
  </w:num>
  <w:num w:numId="16">
    <w:abstractNumId w:val="6"/>
  </w:num>
  <w:num w:numId="17">
    <w:abstractNumId w:val="13"/>
  </w:num>
  <w:num w:numId="18">
    <w:abstractNumId w:val="12"/>
  </w:num>
  <w:num w:numId="19">
    <w:abstractNumId w:val="18"/>
  </w:num>
  <w:num w:numId="20">
    <w:abstractNumId w:val="5"/>
  </w:num>
  <w:num w:numId="21">
    <w:abstractNumId w:val="10"/>
  </w:num>
  <w:num w:numId="22">
    <w:abstractNumId w:val="20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84A"/>
    <w:rsid w:val="00027886"/>
    <w:rsid w:val="0003757B"/>
    <w:rsid w:val="00040DFE"/>
    <w:rsid w:val="00050C61"/>
    <w:rsid w:val="000950C3"/>
    <w:rsid w:val="00095372"/>
    <w:rsid w:val="00096781"/>
    <w:rsid w:val="0009731E"/>
    <w:rsid w:val="000C4298"/>
    <w:rsid w:val="000C5520"/>
    <w:rsid w:val="000C6FC9"/>
    <w:rsid w:val="000D114C"/>
    <w:rsid w:val="000E21FD"/>
    <w:rsid w:val="000E6DBD"/>
    <w:rsid w:val="00116993"/>
    <w:rsid w:val="00126DC9"/>
    <w:rsid w:val="00141540"/>
    <w:rsid w:val="001444B1"/>
    <w:rsid w:val="00151851"/>
    <w:rsid w:val="00151C45"/>
    <w:rsid w:val="00155586"/>
    <w:rsid w:val="00164C91"/>
    <w:rsid w:val="001664A5"/>
    <w:rsid w:val="00197976"/>
    <w:rsid w:val="001A5CAB"/>
    <w:rsid w:val="001F3091"/>
    <w:rsid w:val="00201E2E"/>
    <w:rsid w:val="00211642"/>
    <w:rsid w:val="00213FF4"/>
    <w:rsid w:val="00215FAC"/>
    <w:rsid w:val="00222D06"/>
    <w:rsid w:val="00226D6A"/>
    <w:rsid w:val="002467AE"/>
    <w:rsid w:val="00247E56"/>
    <w:rsid w:val="00250D5A"/>
    <w:rsid w:val="00260C1F"/>
    <w:rsid w:val="00272C7D"/>
    <w:rsid w:val="00281FFA"/>
    <w:rsid w:val="002B05FB"/>
    <w:rsid w:val="002B1AF1"/>
    <w:rsid w:val="002B3D60"/>
    <w:rsid w:val="002C3ACA"/>
    <w:rsid w:val="002F3FA5"/>
    <w:rsid w:val="002F53FA"/>
    <w:rsid w:val="002F5B63"/>
    <w:rsid w:val="003008E5"/>
    <w:rsid w:val="00304AFF"/>
    <w:rsid w:val="003231B8"/>
    <w:rsid w:val="00323CAA"/>
    <w:rsid w:val="00336282"/>
    <w:rsid w:val="00342C14"/>
    <w:rsid w:val="00345709"/>
    <w:rsid w:val="003540DA"/>
    <w:rsid w:val="00362376"/>
    <w:rsid w:val="00375A38"/>
    <w:rsid w:val="00385424"/>
    <w:rsid w:val="003A48BE"/>
    <w:rsid w:val="003A6F58"/>
    <w:rsid w:val="003B2A9F"/>
    <w:rsid w:val="003B6A49"/>
    <w:rsid w:val="003C7414"/>
    <w:rsid w:val="003D1E5D"/>
    <w:rsid w:val="003D25C8"/>
    <w:rsid w:val="003E1773"/>
    <w:rsid w:val="003E5CF8"/>
    <w:rsid w:val="003F3D66"/>
    <w:rsid w:val="003F7212"/>
    <w:rsid w:val="00400D50"/>
    <w:rsid w:val="00401773"/>
    <w:rsid w:val="00402CA8"/>
    <w:rsid w:val="00403733"/>
    <w:rsid w:val="00407B27"/>
    <w:rsid w:val="004166F7"/>
    <w:rsid w:val="00421480"/>
    <w:rsid w:val="0044571F"/>
    <w:rsid w:val="004529BA"/>
    <w:rsid w:val="00465A96"/>
    <w:rsid w:val="00475452"/>
    <w:rsid w:val="00483AE0"/>
    <w:rsid w:val="0049088D"/>
    <w:rsid w:val="004933E0"/>
    <w:rsid w:val="004959C4"/>
    <w:rsid w:val="00496B65"/>
    <w:rsid w:val="004A0E91"/>
    <w:rsid w:val="004B6C2F"/>
    <w:rsid w:val="004D068C"/>
    <w:rsid w:val="004F65B4"/>
    <w:rsid w:val="004F6651"/>
    <w:rsid w:val="0050313C"/>
    <w:rsid w:val="00511727"/>
    <w:rsid w:val="00511C2A"/>
    <w:rsid w:val="00527574"/>
    <w:rsid w:val="0053152B"/>
    <w:rsid w:val="00533D3B"/>
    <w:rsid w:val="005513C6"/>
    <w:rsid w:val="00556E26"/>
    <w:rsid w:val="00564592"/>
    <w:rsid w:val="00570A31"/>
    <w:rsid w:val="00574DFF"/>
    <w:rsid w:val="00575E36"/>
    <w:rsid w:val="005761FE"/>
    <w:rsid w:val="00576B1C"/>
    <w:rsid w:val="005770B7"/>
    <w:rsid w:val="00587D1A"/>
    <w:rsid w:val="0059007B"/>
    <w:rsid w:val="005A3C2E"/>
    <w:rsid w:val="005A6F98"/>
    <w:rsid w:val="005B3FA5"/>
    <w:rsid w:val="005B6801"/>
    <w:rsid w:val="005D1CCC"/>
    <w:rsid w:val="005E457A"/>
    <w:rsid w:val="005F5ED4"/>
    <w:rsid w:val="00603F7D"/>
    <w:rsid w:val="006306B0"/>
    <w:rsid w:val="0065026C"/>
    <w:rsid w:val="0067022D"/>
    <w:rsid w:val="0069567F"/>
    <w:rsid w:val="006A00EC"/>
    <w:rsid w:val="006A1B34"/>
    <w:rsid w:val="006A2AFC"/>
    <w:rsid w:val="006E1EDC"/>
    <w:rsid w:val="006E74C0"/>
    <w:rsid w:val="006F61C1"/>
    <w:rsid w:val="00703E37"/>
    <w:rsid w:val="00706384"/>
    <w:rsid w:val="00721354"/>
    <w:rsid w:val="00725B5C"/>
    <w:rsid w:val="007333B8"/>
    <w:rsid w:val="00773842"/>
    <w:rsid w:val="00777F0B"/>
    <w:rsid w:val="00780040"/>
    <w:rsid w:val="00781119"/>
    <w:rsid w:val="00783B47"/>
    <w:rsid w:val="00786068"/>
    <w:rsid w:val="007A0238"/>
    <w:rsid w:val="007B78CF"/>
    <w:rsid w:val="007C30CD"/>
    <w:rsid w:val="007C3D08"/>
    <w:rsid w:val="007E0DC0"/>
    <w:rsid w:val="007E3309"/>
    <w:rsid w:val="007E3E2B"/>
    <w:rsid w:val="007F353B"/>
    <w:rsid w:val="00807643"/>
    <w:rsid w:val="00807B2E"/>
    <w:rsid w:val="00812083"/>
    <w:rsid w:val="00812564"/>
    <w:rsid w:val="00815819"/>
    <w:rsid w:val="00834CF2"/>
    <w:rsid w:val="00850E34"/>
    <w:rsid w:val="008822B3"/>
    <w:rsid w:val="0089790A"/>
    <w:rsid w:val="008A22E1"/>
    <w:rsid w:val="008A336C"/>
    <w:rsid w:val="008A7BF4"/>
    <w:rsid w:val="008C3062"/>
    <w:rsid w:val="008C440E"/>
    <w:rsid w:val="008D3BA4"/>
    <w:rsid w:val="008E282C"/>
    <w:rsid w:val="00914109"/>
    <w:rsid w:val="00936D36"/>
    <w:rsid w:val="00961525"/>
    <w:rsid w:val="0096319A"/>
    <w:rsid w:val="00966537"/>
    <w:rsid w:val="00971843"/>
    <w:rsid w:val="0097579F"/>
    <w:rsid w:val="0097595A"/>
    <w:rsid w:val="0098646A"/>
    <w:rsid w:val="0099689B"/>
    <w:rsid w:val="009B3E42"/>
    <w:rsid w:val="009B70ED"/>
    <w:rsid w:val="009D524B"/>
    <w:rsid w:val="009D52F9"/>
    <w:rsid w:val="00A017D9"/>
    <w:rsid w:val="00A034EF"/>
    <w:rsid w:val="00A2232F"/>
    <w:rsid w:val="00A41519"/>
    <w:rsid w:val="00A41839"/>
    <w:rsid w:val="00A62C33"/>
    <w:rsid w:val="00A97A39"/>
    <w:rsid w:val="00AA21C7"/>
    <w:rsid w:val="00AA3F59"/>
    <w:rsid w:val="00AD417E"/>
    <w:rsid w:val="00AD528C"/>
    <w:rsid w:val="00B07E2D"/>
    <w:rsid w:val="00B1273C"/>
    <w:rsid w:val="00B3233C"/>
    <w:rsid w:val="00B33DEB"/>
    <w:rsid w:val="00B37794"/>
    <w:rsid w:val="00B55396"/>
    <w:rsid w:val="00B607AF"/>
    <w:rsid w:val="00BA48F9"/>
    <w:rsid w:val="00BE19C1"/>
    <w:rsid w:val="00BF519B"/>
    <w:rsid w:val="00BF69ED"/>
    <w:rsid w:val="00BF74C2"/>
    <w:rsid w:val="00C03DF3"/>
    <w:rsid w:val="00C10E39"/>
    <w:rsid w:val="00C128E1"/>
    <w:rsid w:val="00C23628"/>
    <w:rsid w:val="00C32B7B"/>
    <w:rsid w:val="00C549EC"/>
    <w:rsid w:val="00C62FB8"/>
    <w:rsid w:val="00C65AF5"/>
    <w:rsid w:val="00C83F49"/>
    <w:rsid w:val="00CB3522"/>
    <w:rsid w:val="00CC0519"/>
    <w:rsid w:val="00CC2070"/>
    <w:rsid w:val="00CC7010"/>
    <w:rsid w:val="00CD0729"/>
    <w:rsid w:val="00CD6B5C"/>
    <w:rsid w:val="00CE2F5C"/>
    <w:rsid w:val="00CE7635"/>
    <w:rsid w:val="00CF1A68"/>
    <w:rsid w:val="00CF7E03"/>
    <w:rsid w:val="00D030A3"/>
    <w:rsid w:val="00D35252"/>
    <w:rsid w:val="00D615F6"/>
    <w:rsid w:val="00D842FC"/>
    <w:rsid w:val="00D96EF7"/>
    <w:rsid w:val="00DA4C99"/>
    <w:rsid w:val="00DC616D"/>
    <w:rsid w:val="00DD36DE"/>
    <w:rsid w:val="00DD3DFA"/>
    <w:rsid w:val="00DD3FFD"/>
    <w:rsid w:val="00DE5E69"/>
    <w:rsid w:val="00DF3F37"/>
    <w:rsid w:val="00E033B5"/>
    <w:rsid w:val="00E30E64"/>
    <w:rsid w:val="00E32D1B"/>
    <w:rsid w:val="00E368D0"/>
    <w:rsid w:val="00E4281B"/>
    <w:rsid w:val="00E44C77"/>
    <w:rsid w:val="00E51A56"/>
    <w:rsid w:val="00E62AED"/>
    <w:rsid w:val="00E66544"/>
    <w:rsid w:val="00E97B82"/>
    <w:rsid w:val="00EB0096"/>
    <w:rsid w:val="00EC6679"/>
    <w:rsid w:val="00EF63FA"/>
    <w:rsid w:val="00F069F2"/>
    <w:rsid w:val="00F267E7"/>
    <w:rsid w:val="00F33803"/>
    <w:rsid w:val="00F460C6"/>
    <w:rsid w:val="00F65BB5"/>
    <w:rsid w:val="00F912F8"/>
    <w:rsid w:val="00F91A7D"/>
    <w:rsid w:val="00FA32B9"/>
    <w:rsid w:val="00FA684A"/>
    <w:rsid w:val="00FB30D7"/>
    <w:rsid w:val="00FD3781"/>
    <w:rsid w:val="00FD4054"/>
    <w:rsid w:val="00FF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19F5"/>
  <w15:chartTrackingRefBased/>
  <w15:docId w15:val="{3D0CEF76-2506-5C4C-B8EE-4E59FA05D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A68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FA684A"/>
  </w:style>
  <w:style w:type="character" w:customStyle="1" w:styleId="normaltextrun">
    <w:name w:val="normaltextrun"/>
    <w:basedOn w:val="DefaultParagraphFont"/>
    <w:rsid w:val="00FA684A"/>
  </w:style>
  <w:style w:type="character" w:customStyle="1" w:styleId="tabchar">
    <w:name w:val="tabchar"/>
    <w:basedOn w:val="DefaultParagraphFont"/>
    <w:rsid w:val="00FA684A"/>
  </w:style>
  <w:style w:type="character" w:customStyle="1" w:styleId="fieldrange">
    <w:name w:val="fieldrange"/>
    <w:basedOn w:val="DefaultParagraphFont"/>
    <w:rsid w:val="00FA684A"/>
  </w:style>
  <w:style w:type="paragraph" w:customStyle="1" w:styleId="EndNoteBibliographyTitle">
    <w:name w:val="EndNote Bibliography Title"/>
    <w:basedOn w:val="Normal"/>
    <w:link w:val="EndNoteBibliographyTitleChar"/>
    <w:rsid w:val="00FA684A"/>
    <w:pPr>
      <w:jc w:val="center"/>
    </w:pPr>
    <w:rPr>
      <w:rFonts w:ascii="Calibri" w:eastAsia="Times New Roman" w:hAnsi="Calibri" w:cs="Calibri"/>
      <w:lang w:val="en-US" w:eastAsia="en-GB"/>
    </w:rPr>
  </w:style>
  <w:style w:type="character" w:customStyle="1" w:styleId="paragraphChar">
    <w:name w:val="paragraph Char"/>
    <w:basedOn w:val="DefaultParagraphFont"/>
    <w:link w:val="paragraph"/>
    <w:rsid w:val="00FA684A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A684A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A684A"/>
    <w:rPr>
      <w:rFonts w:ascii="Calibri" w:eastAsia="Times New Roman" w:hAnsi="Calibri" w:cs="Calibri"/>
      <w:lang w:val="en-US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FA684A"/>
    <w:rPr>
      <w:rFonts w:ascii="Calibri" w:eastAsia="Times New Roman" w:hAnsi="Calibri" w:cs="Calibri"/>
      <w:lang w:val="en-US" w:eastAsia="en-GB"/>
    </w:rPr>
  </w:style>
  <w:style w:type="character" w:customStyle="1" w:styleId="scxw210862941">
    <w:name w:val="scxw210862941"/>
    <w:basedOn w:val="DefaultParagraphFont"/>
    <w:rsid w:val="00FA684A"/>
  </w:style>
  <w:style w:type="character" w:customStyle="1" w:styleId="mathspan">
    <w:name w:val="mathspan"/>
    <w:basedOn w:val="DefaultParagraphFont"/>
    <w:rsid w:val="00FA684A"/>
  </w:style>
  <w:style w:type="character" w:customStyle="1" w:styleId="mo">
    <w:name w:val="mo"/>
    <w:basedOn w:val="DefaultParagraphFont"/>
    <w:rsid w:val="00FA684A"/>
  </w:style>
  <w:style w:type="character" w:customStyle="1" w:styleId="mjxassistivemathml">
    <w:name w:val="mjx_assistive_mathml"/>
    <w:basedOn w:val="DefaultParagraphFont"/>
    <w:rsid w:val="00FA684A"/>
  </w:style>
  <w:style w:type="character" w:customStyle="1" w:styleId="pagebreaktextspan">
    <w:name w:val="pagebreaktextspan"/>
    <w:basedOn w:val="DefaultParagraphFont"/>
    <w:rsid w:val="00FA684A"/>
  </w:style>
  <w:style w:type="character" w:styleId="Hyperlink">
    <w:name w:val="Hyperlink"/>
    <w:basedOn w:val="DefaultParagraphFont"/>
    <w:uiPriority w:val="99"/>
    <w:unhideWhenUsed/>
    <w:rsid w:val="00FA68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84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684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A68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84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684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84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A684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lockEndLabel">
    <w:name w:val="BlockEndLabel"/>
    <w:basedOn w:val="Normal"/>
    <w:uiPriority w:val="1"/>
    <w:qFormat/>
    <w:rsid w:val="00FA684A"/>
    <w:pPr>
      <w:spacing w:before="120"/>
    </w:pPr>
    <w:rPr>
      <w:b/>
      <w:bCs/>
      <w:color w:val="CCCCCC"/>
    </w:rPr>
  </w:style>
  <w:style w:type="paragraph" w:customStyle="1" w:styleId="BlockSeparator">
    <w:name w:val="BlockSeparator"/>
    <w:basedOn w:val="Normal"/>
    <w:uiPriority w:val="1"/>
    <w:qFormat/>
    <w:rsid w:val="00FA684A"/>
    <w:pPr>
      <w:spacing w:line="120" w:lineRule="auto"/>
      <w:jc w:val="center"/>
    </w:pPr>
    <w:rPr>
      <w:b/>
      <w:bCs/>
      <w:color w:val="CCCCCC"/>
    </w:rPr>
  </w:style>
  <w:style w:type="paragraph" w:customStyle="1" w:styleId="BlockStartLabel">
    <w:name w:val="BlockStartLabel"/>
    <w:basedOn w:val="Normal"/>
    <w:uiPriority w:val="1"/>
    <w:qFormat/>
    <w:rsid w:val="00FA684A"/>
    <w:pPr>
      <w:spacing w:before="120" w:after="120"/>
    </w:pPr>
    <w:rPr>
      <w:b/>
      <w:bCs/>
      <w:color w:val="CCCCCC"/>
    </w:rPr>
  </w:style>
  <w:style w:type="paragraph" w:customStyle="1" w:styleId="QDisplayLogic">
    <w:name w:val="QDisplayLogic"/>
    <w:basedOn w:val="Normal"/>
    <w:uiPriority w:val="1"/>
    <w:qFormat/>
    <w:rsid w:val="00FA684A"/>
    <w:pPr>
      <w:spacing w:before="120" w:after="120"/>
    </w:pPr>
    <w:rPr>
      <w:i/>
      <w:iCs/>
      <w:color w:val="FFFFFF" w:themeColor="background1"/>
      <w:sz w:val="20"/>
      <w:szCs w:val="20"/>
    </w:rPr>
  </w:style>
  <w:style w:type="paragraph" w:customStyle="1" w:styleId="QSkipLogic">
    <w:name w:val="QSkipLogic"/>
    <w:basedOn w:val="Normal"/>
    <w:uiPriority w:val="1"/>
    <w:qFormat/>
    <w:rsid w:val="00FA684A"/>
    <w:pPr>
      <w:spacing w:before="120" w:after="120"/>
    </w:pPr>
    <w:rPr>
      <w:i/>
      <w:iCs/>
      <w:color w:val="FFFFFF" w:themeColor="background1"/>
      <w:sz w:val="20"/>
      <w:szCs w:val="20"/>
    </w:rPr>
  </w:style>
  <w:style w:type="paragraph" w:customStyle="1" w:styleId="QuestionSeparator">
    <w:name w:val="QuestionSeparator"/>
    <w:basedOn w:val="Normal"/>
    <w:uiPriority w:val="1"/>
    <w:qFormat/>
    <w:rsid w:val="00FA684A"/>
    <w:pPr>
      <w:spacing w:before="120" w:after="120" w:line="120" w:lineRule="auto"/>
    </w:pPr>
  </w:style>
  <w:style w:type="paragraph" w:customStyle="1" w:styleId="TextEntryLine">
    <w:name w:val="TextEntryLine"/>
    <w:basedOn w:val="Normal"/>
    <w:uiPriority w:val="1"/>
    <w:qFormat/>
    <w:rsid w:val="00FA684A"/>
    <w:pPr>
      <w:spacing w:before="240"/>
    </w:pPr>
  </w:style>
  <w:style w:type="character" w:customStyle="1" w:styleId="HeaderChar">
    <w:name w:val="Header Char"/>
    <w:basedOn w:val="DefaultParagraphFont"/>
    <w:link w:val="Header"/>
    <w:uiPriority w:val="99"/>
    <w:rsid w:val="00FA684A"/>
  </w:style>
  <w:style w:type="paragraph" w:styleId="Header">
    <w:name w:val="header"/>
    <w:basedOn w:val="Normal"/>
    <w:link w:val="HeaderChar"/>
    <w:uiPriority w:val="99"/>
    <w:unhideWhenUsed/>
    <w:rsid w:val="00FA684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FA684A"/>
  </w:style>
  <w:style w:type="character" w:customStyle="1" w:styleId="FooterChar">
    <w:name w:val="Footer Char"/>
    <w:basedOn w:val="DefaultParagraphFont"/>
    <w:link w:val="Footer"/>
    <w:uiPriority w:val="99"/>
    <w:rsid w:val="00FA684A"/>
  </w:style>
  <w:style w:type="paragraph" w:styleId="Footer">
    <w:name w:val="footer"/>
    <w:basedOn w:val="Normal"/>
    <w:link w:val="FooterChar"/>
    <w:uiPriority w:val="99"/>
    <w:unhideWhenUsed/>
    <w:rsid w:val="00FA684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FA684A"/>
  </w:style>
  <w:style w:type="paragraph" w:customStyle="1" w:styleId="Dropdown">
    <w:name w:val="Dropdown"/>
    <w:basedOn w:val="Normal"/>
    <w:uiPriority w:val="1"/>
    <w:qFormat/>
    <w:rsid w:val="00FA684A"/>
    <w:pPr>
      <w:spacing w:before="120" w:after="120"/>
    </w:pPr>
  </w:style>
  <w:style w:type="paragraph" w:styleId="NoSpacing">
    <w:name w:val="No Spacing"/>
    <w:uiPriority w:val="1"/>
    <w:qFormat/>
    <w:rsid w:val="00FA684A"/>
    <w:rPr>
      <w:rFonts w:eastAsiaTheme="minorEastAsia"/>
      <w:sz w:val="22"/>
      <w:szCs w:val="22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FA684A"/>
  </w:style>
  <w:style w:type="paragraph" w:styleId="Revision">
    <w:name w:val="Revision"/>
    <w:hidden/>
    <w:uiPriority w:val="99"/>
    <w:semiHidden/>
    <w:rsid w:val="00FA684A"/>
  </w:style>
  <w:style w:type="character" w:customStyle="1" w:styleId="scxw896481">
    <w:name w:val="scxw896481"/>
    <w:basedOn w:val="DefaultParagraphFont"/>
    <w:rsid w:val="00FA684A"/>
  </w:style>
  <w:style w:type="character" w:styleId="LineNumber">
    <w:name w:val="line number"/>
    <w:basedOn w:val="DefaultParagraphFont"/>
    <w:uiPriority w:val="99"/>
    <w:semiHidden/>
    <w:unhideWhenUsed/>
    <w:rsid w:val="00FA684A"/>
  </w:style>
  <w:style w:type="paragraph" w:styleId="BalloonText">
    <w:name w:val="Balloon Text"/>
    <w:basedOn w:val="Normal"/>
    <w:link w:val="BalloonTextChar"/>
    <w:uiPriority w:val="99"/>
    <w:semiHidden/>
    <w:unhideWhenUsed/>
    <w:rsid w:val="00FA68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84A"/>
    <w:rPr>
      <w:rFonts w:ascii="Lucida Grande" w:hAnsi="Lucida Grande" w:cs="Lucida Grande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68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urtin.au1.qualtrics.com/CP/File.php?F=F_3xuL0H9iZ06AHo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health.gov.au/sites/default/files/documents/2020/07/modified-monash-model-fact-shee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9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cEvoy</dc:creator>
  <cp:keywords/>
  <dc:description/>
  <cp:lastModifiedBy>Chavez Shiela</cp:lastModifiedBy>
  <cp:revision>2</cp:revision>
  <dcterms:created xsi:type="dcterms:W3CDTF">2023-05-22T05:41:00Z</dcterms:created>
  <dcterms:modified xsi:type="dcterms:W3CDTF">2023-05-22T05:41:00Z</dcterms:modified>
</cp:coreProperties>
</file>